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iunstandard"/>
        <w:tblpPr w:leftFromText="142" w:rightFromText="142" w:tblpXSpec="center" w:tblpY="438"/>
        <w:tblOverlap w:val="never"/>
        <w:tblW w:w="145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44"/>
        <w:gridCol w:w="745"/>
        <w:gridCol w:w="645"/>
        <w:gridCol w:w="753"/>
        <w:gridCol w:w="268"/>
        <w:gridCol w:w="750"/>
        <w:gridCol w:w="747"/>
        <w:gridCol w:w="645"/>
        <w:gridCol w:w="752"/>
        <w:gridCol w:w="266"/>
        <w:gridCol w:w="859"/>
        <w:gridCol w:w="855"/>
        <w:gridCol w:w="731"/>
        <w:gridCol w:w="861"/>
        <w:gridCol w:w="266"/>
        <w:gridCol w:w="747"/>
        <w:gridCol w:w="990"/>
        <w:gridCol w:w="850"/>
        <w:gridCol w:w="506"/>
        <w:gridCol w:w="270"/>
        <w:gridCol w:w="17"/>
      </w:tblGrid>
      <w:tr w:rsidR="00C10CE3" w:rsidRPr="000C1600" w14:paraId="270DF3E6" w14:textId="77777777" w:rsidTr="00E57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20DA4E" w14:textId="77777777" w:rsidR="00C10CE3" w:rsidRPr="000C1600" w:rsidRDefault="00C10CE3" w:rsidP="0092694C">
            <w:pPr>
              <w:spacing w:before="48" w:after="48" w:line="240" w:lineRule="auto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</w:p>
        </w:tc>
        <w:tc>
          <w:tcPr>
            <w:tcW w:w="28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63C7A3" w14:textId="21E9F98F" w:rsidR="00C10CE3" w:rsidRPr="00D1420E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D1420E">
              <w:rPr>
                <w:rFonts w:ascii="Times New Roman" w:hAnsi="Times New Roman" w:cs="Times New Roman"/>
                <w:szCs w:val="18"/>
                <w:lang w:val="en-GB"/>
              </w:rPr>
              <w:t>FR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</w:tcPr>
          <w:p w14:paraId="7AEEA83B" w14:textId="77777777" w:rsidR="00C10CE3" w:rsidRPr="000C1600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</w:p>
        </w:tc>
        <w:tc>
          <w:tcPr>
            <w:tcW w:w="28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B8CE7B" w14:textId="3139B42F" w:rsidR="00C10CE3" w:rsidRPr="000C1600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GB"/>
              </w:rPr>
              <w:t>BA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</w:tcPr>
          <w:p w14:paraId="3CD5FFA7" w14:textId="77777777" w:rsidR="00C10CE3" w:rsidRPr="000C1600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</w:p>
        </w:tc>
        <w:tc>
          <w:tcPr>
            <w:tcW w:w="3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BD81A1" w14:textId="14C45F4A" w:rsidR="00C10CE3" w:rsidRPr="000C1600" w:rsidRDefault="00C10CE3" w:rsidP="00C10CE3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GB"/>
              </w:rPr>
              <w:t>BR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</w:tcPr>
          <w:p w14:paraId="19230722" w14:textId="77777777" w:rsidR="00C10CE3" w:rsidRPr="000C1600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</w:p>
        </w:tc>
        <w:tc>
          <w:tcPr>
            <w:tcW w:w="30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D570C0" w14:textId="30198596" w:rsidR="00C10CE3" w:rsidRPr="000C1600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18"/>
                <w:lang w:val="en-GB"/>
              </w:rPr>
              <w:t>BU</w:t>
            </w:r>
          </w:p>
        </w:tc>
        <w:tc>
          <w:tcPr>
            <w:tcW w:w="287" w:type="dxa"/>
            <w:gridSpan w:val="2"/>
            <w:tcBorders>
              <w:top w:val="single" w:sz="4" w:space="0" w:color="auto"/>
              <w:bottom w:val="nil"/>
            </w:tcBorders>
          </w:tcPr>
          <w:p w14:paraId="6A5367F0" w14:textId="77777777" w:rsidR="00C10CE3" w:rsidRPr="000C1600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 w:val="0"/>
                <w:bCs/>
                <w:szCs w:val="18"/>
                <w:lang w:val="en-GB"/>
              </w:rPr>
            </w:pPr>
          </w:p>
        </w:tc>
      </w:tr>
      <w:tr w:rsidR="007E4472" w:rsidRPr="001E4EE7" w14:paraId="7CBA5500" w14:textId="77777777" w:rsidTr="006A3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120"/>
        </w:trPr>
        <w:tc>
          <w:tcPr>
            <w:tcW w:w="1276" w:type="dxa"/>
            <w:tcBorders>
              <w:top w:val="nil"/>
              <w:bottom w:val="nil"/>
            </w:tcBorders>
          </w:tcPr>
          <w:p w14:paraId="5D529372" w14:textId="77777777" w:rsidR="00AA33E2" w:rsidRPr="001E4EE7" w:rsidRDefault="00AA33E2" w:rsidP="0092694C">
            <w:pPr>
              <w:spacing w:before="48" w:after="48" w:line="240" w:lineRule="auto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43EF74E6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DNQ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4647864" w14:textId="6DD0481D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SF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41AAC0D3" w14:textId="380E91A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F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2D6B7031" w14:textId="2E45AA80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1E4EE7">
              <w:rPr>
                <w:rFonts w:ascii="Times New Roman" w:hAnsi="Times New Roman" w:cs="Times New Roman"/>
                <w:szCs w:val="18"/>
                <w:lang w:val="en-GB"/>
              </w:rPr>
              <w:t>M</w:t>
            </w:r>
          </w:p>
        </w:tc>
        <w:tc>
          <w:tcPr>
            <w:tcW w:w="268" w:type="dxa"/>
            <w:tcBorders>
              <w:top w:val="nil"/>
              <w:bottom w:val="nil"/>
            </w:tcBorders>
          </w:tcPr>
          <w:p w14:paraId="0DBBD5CE" w14:textId="77777777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A05F6AE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DNQ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51D56FEA" w14:textId="17CB2DFE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SF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1F8A25E2" w14:textId="68B01E52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043343D8" w14:textId="711DCE8F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M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14:paraId="3DBE7529" w14:textId="77777777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4EA16881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DNQ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1330910" w14:textId="04D59A51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SF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2D147AC1" w14:textId="118DD86A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F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3DEF6961" w14:textId="24996DC2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M</w:t>
            </w:r>
          </w:p>
        </w:tc>
        <w:tc>
          <w:tcPr>
            <w:tcW w:w="266" w:type="dxa"/>
            <w:tcBorders>
              <w:top w:val="nil"/>
              <w:bottom w:val="nil"/>
            </w:tcBorders>
          </w:tcPr>
          <w:p w14:paraId="24AA7B6B" w14:textId="77777777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3B4D6ECB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DNQ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EC91B9" w14:textId="0FB1B6C8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S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167872" w14:textId="2FBDC470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QF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07455" w14:textId="0876E406" w:rsidR="00AA33E2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M</w:t>
            </w:r>
          </w:p>
        </w:tc>
      </w:tr>
      <w:tr w:rsidR="007E4472" w:rsidRPr="001E4EE7" w14:paraId="4AD03D58" w14:textId="77777777" w:rsidTr="006A3A9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7" w:type="dxa"/>
          <w:trHeight w:val="120"/>
        </w:trPr>
        <w:tc>
          <w:tcPr>
            <w:tcW w:w="1276" w:type="dxa"/>
            <w:tcBorders>
              <w:top w:val="nil"/>
            </w:tcBorders>
          </w:tcPr>
          <w:p w14:paraId="135BCBA0" w14:textId="77777777" w:rsidR="00AA33E2" w:rsidRPr="001E4EE7" w:rsidRDefault="00AA33E2" w:rsidP="0092694C">
            <w:pPr>
              <w:spacing w:before="48" w:after="48" w:line="24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1E4EE7">
              <w:rPr>
                <w:rFonts w:ascii="Times New Roman" w:hAnsi="Times New Roman" w:cs="Times New Roman"/>
                <w:szCs w:val="18"/>
                <w:lang w:val="en-GB"/>
              </w:rPr>
              <w:t>SwimTime (s)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439F7EE2" w14:textId="77C22C08" w:rsidR="00AA33E2" w:rsidRPr="001E4EE7" w:rsidRDefault="007E447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49.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58D3820F" w14:textId="2812A902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47.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</w:tcPr>
          <w:p w14:paraId="714A1E11" w14:textId="4443F918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46.8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14:paraId="4531711C" w14:textId="0E3591C4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45.9</w:t>
            </w:r>
          </w:p>
        </w:tc>
        <w:tc>
          <w:tcPr>
            <w:tcW w:w="268" w:type="dxa"/>
            <w:tcBorders>
              <w:top w:val="single" w:sz="4" w:space="0" w:color="auto"/>
            </w:tcBorders>
            <w:shd w:val="clear" w:color="auto" w:fill="auto"/>
          </w:tcPr>
          <w:p w14:paraId="14CD1C16" w14:textId="77777777" w:rsidR="00AA33E2" w:rsidRPr="001E4EE7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14:paraId="1BBB3476" w14:textId="0B3F60B7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3.4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77D85CBE" w14:textId="26F0A1CD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0.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</w:tcPr>
          <w:p w14:paraId="42B19E8A" w14:textId="14A219F9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0.3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426AE8F9" w14:textId="768DD66C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49.8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</w:tcPr>
          <w:p w14:paraId="1A786D5A" w14:textId="77777777" w:rsidR="00AA33E2" w:rsidRPr="001E4EE7" w:rsidRDefault="00AA33E2" w:rsidP="0092694C">
            <w:pPr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7E7D2" w14:textId="69B6B81B" w:rsidR="00AA33E2" w:rsidRPr="001E4EE7" w:rsidRDefault="006A3A9B" w:rsidP="006A3A9B">
            <w:pPr>
              <w:spacing w:before="48" w:after="48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sv-SE"/>
              </w:rPr>
              <w:t>60.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519C3" w14:textId="0FD50119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57.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4B3E4" w14:textId="21AD2473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56.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CA29B3" w14:textId="2A245C12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56.3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AEAC65" w14:textId="77777777" w:rsidR="00AA33E2" w:rsidRPr="001E4EE7" w:rsidRDefault="00AA33E2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18558A" w14:textId="3DEFB2AF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3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C6CB8" w14:textId="2F708859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93E0A" w14:textId="7B7EC2A2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0.1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648C68" w14:textId="1378FC7E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49.4</w:t>
            </w:r>
          </w:p>
        </w:tc>
      </w:tr>
      <w:tr w:rsidR="007E4472" w:rsidRPr="001E4EE7" w14:paraId="438BD4F1" w14:textId="77777777" w:rsidTr="006A3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4"/>
        </w:trPr>
        <w:tc>
          <w:tcPr>
            <w:tcW w:w="1276" w:type="dxa"/>
          </w:tcPr>
          <w:p w14:paraId="31CE2BFE" w14:textId="14E4C099" w:rsidR="00AA33E2" w:rsidRPr="001E4EE7" w:rsidRDefault="00AA33E2" w:rsidP="0092694C">
            <w:pPr>
              <w:spacing w:before="48" w:after="48" w:line="24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FSS</w:t>
            </w:r>
            <w:r w:rsidRPr="001E4EE7">
              <w:rPr>
                <w:rFonts w:ascii="Times New Roman" w:hAnsi="Times New Roman" w:cs="Times New Roman"/>
                <w:szCs w:val="18"/>
                <w:lang w:val="en-GB"/>
              </w:rPr>
              <w:t xml:space="preserve"> (m·s</w:t>
            </w:r>
            <w:r w:rsidRPr="001E4EE7">
              <w:rPr>
                <w:rFonts w:ascii="Times New Roman" w:hAnsi="Times New Roman" w:cs="Times New Roman"/>
                <w:szCs w:val="18"/>
                <w:vertAlign w:val="superscript"/>
                <w:lang w:val="en-GB"/>
              </w:rPr>
              <w:t>-1</w:t>
            </w:r>
            <w:r w:rsidRPr="001E4EE7">
              <w:rPr>
                <w:rFonts w:ascii="Times New Roman" w:hAnsi="Times New Roman" w:cs="Times New Roman"/>
                <w:szCs w:val="18"/>
                <w:lang w:val="en-GB"/>
              </w:rPr>
              <w:t>)</w:t>
            </w:r>
          </w:p>
        </w:tc>
        <w:tc>
          <w:tcPr>
            <w:tcW w:w="744" w:type="dxa"/>
            <w:shd w:val="clear" w:color="auto" w:fill="88786C" w:themeFill="accent6" w:themeFillShade="BF"/>
          </w:tcPr>
          <w:p w14:paraId="4D7A6CA4" w14:textId="096FC2F9" w:rsidR="00AA33E2" w:rsidRPr="007E4472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CEC7C1" w:themeColor="accent6" w:themeTint="99"/>
                <w:szCs w:val="18"/>
                <w:highlight w:val="darkGray"/>
                <w:lang w:eastAsia="en-US"/>
              </w:rPr>
            </w:pPr>
          </w:p>
        </w:tc>
        <w:tc>
          <w:tcPr>
            <w:tcW w:w="745" w:type="dxa"/>
            <w:shd w:val="clear" w:color="auto" w:fill="88786C" w:themeFill="accent6" w:themeFillShade="BF"/>
          </w:tcPr>
          <w:p w14:paraId="6CA6A059" w14:textId="34A06C84" w:rsidR="00AA33E2" w:rsidRPr="007E4472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CEC7C1" w:themeColor="accent6" w:themeTint="99"/>
                <w:szCs w:val="18"/>
                <w:highlight w:val="darkGray"/>
                <w:lang w:eastAsia="en-US"/>
              </w:rPr>
            </w:pPr>
          </w:p>
        </w:tc>
        <w:tc>
          <w:tcPr>
            <w:tcW w:w="645" w:type="dxa"/>
            <w:shd w:val="clear" w:color="auto" w:fill="88786C" w:themeFill="accent6" w:themeFillShade="BF"/>
          </w:tcPr>
          <w:p w14:paraId="48C1A8F0" w14:textId="77777777" w:rsidR="00AA33E2" w:rsidRPr="007E4472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CEC7C1" w:themeColor="accent6" w:themeTint="99"/>
                <w:szCs w:val="18"/>
                <w:highlight w:val="darkGray"/>
                <w:lang w:eastAsia="en-US"/>
              </w:rPr>
            </w:pPr>
          </w:p>
        </w:tc>
        <w:tc>
          <w:tcPr>
            <w:tcW w:w="753" w:type="dxa"/>
            <w:shd w:val="clear" w:color="auto" w:fill="88786C" w:themeFill="accent6" w:themeFillShade="BF"/>
          </w:tcPr>
          <w:p w14:paraId="4F626F31" w14:textId="2D1C6020" w:rsidR="00AA33E2" w:rsidRPr="007E4472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CEC7C1" w:themeColor="accent6" w:themeTint="99"/>
                <w:szCs w:val="18"/>
                <w:highlight w:val="darkGray"/>
                <w:lang w:eastAsia="en-US"/>
              </w:rPr>
            </w:pPr>
          </w:p>
        </w:tc>
        <w:tc>
          <w:tcPr>
            <w:tcW w:w="268" w:type="dxa"/>
            <w:shd w:val="clear" w:color="auto" w:fill="auto"/>
          </w:tcPr>
          <w:p w14:paraId="0E508432" w14:textId="77777777" w:rsidR="00AA33E2" w:rsidRPr="001E4EE7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50" w:type="dxa"/>
            <w:shd w:val="clear" w:color="auto" w:fill="88786C" w:themeFill="accent6" w:themeFillShade="BF"/>
          </w:tcPr>
          <w:p w14:paraId="41EC1A07" w14:textId="27F87A90" w:rsidR="00AA33E2" w:rsidRPr="0092694C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highlight w:val="darkGray"/>
                <w:lang w:eastAsia="en-US"/>
              </w:rPr>
            </w:pPr>
          </w:p>
        </w:tc>
        <w:tc>
          <w:tcPr>
            <w:tcW w:w="747" w:type="dxa"/>
            <w:shd w:val="clear" w:color="auto" w:fill="88786C" w:themeFill="accent6" w:themeFillShade="BF"/>
          </w:tcPr>
          <w:p w14:paraId="19AF4A4C" w14:textId="0536F242" w:rsidR="00AA33E2" w:rsidRPr="0092694C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highlight w:val="darkGray"/>
                <w:lang w:eastAsia="en-US"/>
              </w:rPr>
            </w:pPr>
          </w:p>
        </w:tc>
        <w:tc>
          <w:tcPr>
            <w:tcW w:w="645" w:type="dxa"/>
            <w:shd w:val="clear" w:color="auto" w:fill="88786C" w:themeFill="accent6" w:themeFillShade="BF"/>
          </w:tcPr>
          <w:p w14:paraId="4F7A12AA" w14:textId="77777777" w:rsidR="00AA33E2" w:rsidRPr="0092694C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highlight w:val="darkGray"/>
                <w:lang w:eastAsia="en-US"/>
              </w:rPr>
            </w:pPr>
          </w:p>
        </w:tc>
        <w:tc>
          <w:tcPr>
            <w:tcW w:w="752" w:type="dxa"/>
            <w:shd w:val="clear" w:color="auto" w:fill="88786C" w:themeFill="accent6" w:themeFillShade="BF"/>
          </w:tcPr>
          <w:p w14:paraId="74C21195" w14:textId="1A4FDF51" w:rsidR="00AA33E2" w:rsidRPr="0092694C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highlight w:val="darkGray"/>
                <w:lang w:eastAsia="en-US"/>
              </w:rPr>
            </w:pPr>
          </w:p>
        </w:tc>
        <w:tc>
          <w:tcPr>
            <w:tcW w:w="266" w:type="dxa"/>
            <w:shd w:val="clear" w:color="auto" w:fill="auto"/>
          </w:tcPr>
          <w:p w14:paraId="54298860" w14:textId="77777777" w:rsidR="00AA33E2" w:rsidRPr="001E4EE7" w:rsidRDefault="00AA33E2" w:rsidP="0092694C">
            <w:pPr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19F78" w14:textId="6A72588D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9B35" w14:textId="11B4D283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.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21DCC" w14:textId="56D0DC7F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.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0737" w14:textId="00835DBA" w:rsidR="00AA33E2" w:rsidRPr="001E4EE7" w:rsidRDefault="006A3A9B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7CFB" w14:textId="77777777" w:rsidR="00AA33E2" w:rsidRPr="001E4EE7" w:rsidRDefault="00AA33E2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68545" w14:textId="2BD40A5E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7434E" w14:textId="72DF11E3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71DC" w14:textId="3F34A409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1.87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9A5EDAB" w14:textId="35704808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1.87</w:t>
            </w:r>
          </w:p>
        </w:tc>
      </w:tr>
      <w:tr w:rsidR="007E4472" w:rsidRPr="001E4EE7" w14:paraId="3BD6EA2C" w14:textId="77777777" w:rsidTr="006A3A9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7" w:type="dxa"/>
          <w:trHeight w:val="4"/>
        </w:trPr>
        <w:tc>
          <w:tcPr>
            <w:tcW w:w="1276" w:type="dxa"/>
          </w:tcPr>
          <w:p w14:paraId="6675085A" w14:textId="77777777" w:rsidR="00AA33E2" w:rsidRPr="001E4EE7" w:rsidRDefault="00AA33E2" w:rsidP="0092694C">
            <w:pPr>
              <w:spacing w:before="48" w:after="48" w:line="24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1E4EE7">
              <w:rPr>
                <w:rFonts w:ascii="Times New Roman" w:hAnsi="Times New Roman" w:cs="Times New Roman"/>
                <w:szCs w:val="18"/>
                <w:lang w:val="en-GB"/>
              </w:rPr>
              <w:t>In5 (s)</w:t>
            </w:r>
          </w:p>
        </w:tc>
        <w:tc>
          <w:tcPr>
            <w:tcW w:w="744" w:type="dxa"/>
            <w:shd w:val="clear" w:color="auto" w:fill="auto"/>
          </w:tcPr>
          <w:p w14:paraId="32CE46A1" w14:textId="2E9C252F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83</w:t>
            </w:r>
          </w:p>
        </w:tc>
        <w:tc>
          <w:tcPr>
            <w:tcW w:w="745" w:type="dxa"/>
            <w:shd w:val="clear" w:color="auto" w:fill="auto"/>
          </w:tcPr>
          <w:p w14:paraId="2E78517A" w14:textId="628BACED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64</w:t>
            </w:r>
          </w:p>
        </w:tc>
        <w:tc>
          <w:tcPr>
            <w:tcW w:w="645" w:type="dxa"/>
            <w:shd w:val="clear" w:color="auto" w:fill="auto"/>
          </w:tcPr>
          <w:p w14:paraId="2C159105" w14:textId="2FABD210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56</w:t>
            </w:r>
          </w:p>
        </w:tc>
        <w:tc>
          <w:tcPr>
            <w:tcW w:w="753" w:type="dxa"/>
            <w:shd w:val="clear" w:color="auto" w:fill="auto"/>
          </w:tcPr>
          <w:p w14:paraId="58DA77A1" w14:textId="6DA6830E" w:rsidR="00AA33E2" w:rsidRPr="001E4EE7" w:rsidRDefault="0092694C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64</w:t>
            </w:r>
          </w:p>
        </w:tc>
        <w:tc>
          <w:tcPr>
            <w:tcW w:w="268" w:type="dxa"/>
            <w:shd w:val="clear" w:color="auto" w:fill="auto"/>
          </w:tcPr>
          <w:p w14:paraId="502C522D" w14:textId="77777777" w:rsidR="00AA33E2" w:rsidRPr="001E4EE7" w:rsidRDefault="00AA33E2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50" w:type="dxa"/>
            <w:shd w:val="clear" w:color="auto" w:fill="auto"/>
          </w:tcPr>
          <w:p w14:paraId="4F595765" w14:textId="61CEE8DA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3.08</w:t>
            </w:r>
          </w:p>
        </w:tc>
        <w:tc>
          <w:tcPr>
            <w:tcW w:w="747" w:type="dxa"/>
            <w:shd w:val="clear" w:color="auto" w:fill="auto"/>
          </w:tcPr>
          <w:p w14:paraId="317AAFBC" w14:textId="6BCBA884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96</w:t>
            </w:r>
          </w:p>
        </w:tc>
        <w:tc>
          <w:tcPr>
            <w:tcW w:w="645" w:type="dxa"/>
            <w:shd w:val="clear" w:color="auto" w:fill="auto"/>
          </w:tcPr>
          <w:p w14:paraId="1F9D6490" w14:textId="6D669F41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96</w:t>
            </w:r>
          </w:p>
        </w:tc>
        <w:tc>
          <w:tcPr>
            <w:tcW w:w="752" w:type="dxa"/>
            <w:shd w:val="clear" w:color="auto" w:fill="auto"/>
          </w:tcPr>
          <w:p w14:paraId="4AB4844E" w14:textId="7F24AD7A" w:rsidR="00AA33E2" w:rsidRPr="001E4EE7" w:rsidRDefault="00C10CE3" w:rsidP="0092694C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89</w:t>
            </w:r>
          </w:p>
        </w:tc>
        <w:tc>
          <w:tcPr>
            <w:tcW w:w="266" w:type="dxa"/>
            <w:shd w:val="clear" w:color="auto" w:fill="auto"/>
          </w:tcPr>
          <w:p w14:paraId="0A448958" w14:textId="77777777" w:rsidR="00AA33E2" w:rsidRPr="001E4EE7" w:rsidRDefault="00AA33E2" w:rsidP="0092694C">
            <w:pPr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88786C" w:themeFill="accent6" w:themeFillShade="BF"/>
          </w:tcPr>
          <w:p w14:paraId="0255A2C1" w14:textId="36599037" w:rsidR="00AA33E2" w:rsidRPr="001E4EE7" w:rsidRDefault="00AA33E2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88786C" w:themeFill="accent6" w:themeFillShade="BF"/>
          </w:tcPr>
          <w:p w14:paraId="2A5178EB" w14:textId="67C2C702" w:rsidR="00AA33E2" w:rsidRPr="001E4EE7" w:rsidRDefault="00AA33E2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88786C" w:themeFill="accent6" w:themeFillShade="BF"/>
          </w:tcPr>
          <w:p w14:paraId="43CD0774" w14:textId="77777777" w:rsidR="00AA33E2" w:rsidRPr="001E4EE7" w:rsidRDefault="00AA33E2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88786C" w:themeFill="accent6" w:themeFillShade="BF"/>
          </w:tcPr>
          <w:p w14:paraId="129888B2" w14:textId="02829CB7" w:rsidR="00AA33E2" w:rsidRPr="001E4EE7" w:rsidRDefault="00AA33E2" w:rsidP="006A3A9B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266" w:type="dxa"/>
            <w:shd w:val="clear" w:color="auto" w:fill="auto"/>
          </w:tcPr>
          <w:p w14:paraId="00C0DD6C" w14:textId="77777777" w:rsidR="00AA33E2" w:rsidRPr="001E4EE7" w:rsidRDefault="00AA33E2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47" w:type="dxa"/>
            <w:shd w:val="clear" w:color="auto" w:fill="auto"/>
          </w:tcPr>
          <w:p w14:paraId="01FB3A07" w14:textId="3F602578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64</w:t>
            </w:r>
          </w:p>
        </w:tc>
        <w:tc>
          <w:tcPr>
            <w:tcW w:w="990" w:type="dxa"/>
            <w:shd w:val="clear" w:color="auto" w:fill="auto"/>
          </w:tcPr>
          <w:p w14:paraId="44A24963" w14:textId="67F3383A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54</w:t>
            </w:r>
          </w:p>
        </w:tc>
        <w:tc>
          <w:tcPr>
            <w:tcW w:w="850" w:type="dxa"/>
            <w:shd w:val="clear" w:color="auto" w:fill="auto"/>
          </w:tcPr>
          <w:p w14:paraId="325CA419" w14:textId="60DD11D1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48</w:t>
            </w:r>
          </w:p>
        </w:tc>
        <w:tc>
          <w:tcPr>
            <w:tcW w:w="776" w:type="dxa"/>
            <w:gridSpan w:val="2"/>
            <w:shd w:val="clear" w:color="auto" w:fill="auto"/>
          </w:tcPr>
          <w:p w14:paraId="3C7FEDA5" w14:textId="1E82CB73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2.42</w:t>
            </w:r>
          </w:p>
        </w:tc>
      </w:tr>
      <w:tr w:rsidR="007E4472" w:rsidRPr="001E4EE7" w14:paraId="7F22BC09" w14:textId="77777777" w:rsidTr="006A3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4"/>
        </w:trPr>
        <w:tc>
          <w:tcPr>
            <w:tcW w:w="1276" w:type="dxa"/>
          </w:tcPr>
          <w:p w14:paraId="3EE26D3B" w14:textId="77777777" w:rsidR="00AA33E2" w:rsidRPr="001E4EE7" w:rsidRDefault="00AA33E2" w:rsidP="0092694C">
            <w:pPr>
              <w:spacing w:before="48" w:after="48" w:line="24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 w:rsidRPr="001E4EE7">
              <w:rPr>
                <w:rFonts w:ascii="Times New Roman" w:hAnsi="Times New Roman" w:cs="Times New Roman"/>
                <w:szCs w:val="18"/>
                <w:lang w:val="en-GB"/>
              </w:rPr>
              <w:t>Start15 (s)</w:t>
            </w:r>
          </w:p>
        </w:tc>
        <w:tc>
          <w:tcPr>
            <w:tcW w:w="744" w:type="dxa"/>
            <w:shd w:val="clear" w:color="auto" w:fill="auto"/>
          </w:tcPr>
          <w:p w14:paraId="0F8542B5" w14:textId="55420C29" w:rsidR="00AA33E2" w:rsidRPr="001E4EE7" w:rsidRDefault="0092694C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5.95</w:t>
            </w:r>
          </w:p>
        </w:tc>
        <w:tc>
          <w:tcPr>
            <w:tcW w:w="745" w:type="dxa"/>
            <w:shd w:val="clear" w:color="auto" w:fill="auto"/>
          </w:tcPr>
          <w:p w14:paraId="065CDE2B" w14:textId="1E9E607B" w:rsidR="00AA33E2" w:rsidRPr="001E4EE7" w:rsidRDefault="0092694C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5.67</w:t>
            </w:r>
          </w:p>
        </w:tc>
        <w:tc>
          <w:tcPr>
            <w:tcW w:w="645" w:type="dxa"/>
            <w:shd w:val="clear" w:color="auto" w:fill="auto"/>
          </w:tcPr>
          <w:p w14:paraId="26F74430" w14:textId="6B5C4C0F" w:rsidR="00AA33E2" w:rsidRPr="001E4EE7" w:rsidRDefault="0092694C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5.61</w:t>
            </w:r>
          </w:p>
        </w:tc>
        <w:tc>
          <w:tcPr>
            <w:tcW w:w="753" w:type="dxa"/>
            <w:shd w:val="clear" w:color="auto" w:fill="auto"/>
          </w:tcPr>
          <w:p w14:paraId="33C3C4E1" w14:textId="40238B19" w:rsidR="00AA33E2" w:rsidRPr="001E4EE7" w:rsidRDefault="0092694C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4.57</w:t>
            </w:r>
          </w:p>
        </w:tc>
        <w:tc>
          <w:tcPr>
            <w:tcW w:w="268" w:type="dxa"/>
            <w:shd w:val="clear" w:color="auto" w:fill="auto"/>
          </w:tcPr>
          <w:p w14:paraId="7864BA7C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50" w:type="dxa"/>
            <w:shd w:val="clear" w:color="auto" w:fill="auto"/>
          </w:tcPr>
          <w:p w14:paraId="4B532394" w14:textId="4A4E952C" w:rsidR="00AA33E2" w:rsidRPr="001E4EE7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6.62</w:t>
            </w:r>
          </w:p>
        </w:tc>
        <w:tc>
          <w:tcPr>
            <w:tcW w:w="747" w:type="dxa"/>
            <w:shd w:val="clear" w:color="auto" w:fill="auto"/>
          </w:tcPr>
          <w:p w14:paraId="4F88BA68" w14:textId="5387B366" w:rsidR="00AA33E2" w:rsidRPr="001E4EE7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6.20</w:t>
            </w:r>
          </w:p>
        </w:tc>
        <w:tc>
          <w:tcPr>
            <w:tcW w:w="645" w:type="dxa"/>
            <w:shd w:val="clear" w:color="auto" w:fill="auto"/>
          </w:tcPr>
          <w:p w14:paraId="30848F8E" w14:textId="752A1A18" w:rsidR="00AA33E2" w:rsidRPr="001E4EE7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6.14</w:t>
            </w:r>
          </w:p>
        </w:tc>
        <w:tc>
          <w:tcPr>
            <w:tcW w:w="752" w:type="dxa"/>
            <w:shd w:val="clear" w:color="auto" w:fill="auto"/>
          </w:tcPr>
          <w:p w14:paraId="4B641939" w14:textId="520692C7" w:rsidR="00AA33E2" w:rsidRPr="001E4EE7" w:rsidRDefault="00C10CE3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6.05</w:t>
            </w:r>
          </w:p>
        </w:tc>
        <w:tc>
          <w:tcPr>
            <w:tcW w:w="266" w:type="dxa"/>
            <w:shd w:val="clear" w:color="auto" w:fill="auto"/>
          </w:tcPr>
          <w:p w14:paraId="5A2879B2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859" w:type="dxa"/>
            <w:shd w:val="clear" w:color="auto" w:fill="88786C" w:themeFill="accent6" w:themeFillShade="BF"/>
          </w:tcPr>
          <w:p w14:paraId="5DD18145" w14:textId="7777777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855" w:type="dxa"/>
            <w:shd w:val="clear" w:color="auto" w:fill="88786C" w:themeFill="accent6" w:themeFillShade="BF"/>
          </w:tcPr>
          <w:p w14:paraId="49592B94" w14:textId="7777777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31" w:type="dxa"/>
            <w:shd w:val="clear" w:color="auto" w:fill="88786C" w:themeFill="accent6" w:themeFillShade="BF"/>
          </w:tcPr>
          <w:p w14:paraId="43B6ACA2" w14:textId="7777777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861" w:type="dxa"/>
            <w:tcBorders>
              <w:bottom w:val="nil"/>
            </w:tcBorders>
            <w:shd w:val="clear" w:color="auto" w:fill="88786C" w:themeFill="accent6" w:themeFillShade="BF"/>
          </w:tcPr>
          <w:p w14:paraId="7CE99BBD" w14:textId="2BA3BDD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266" w:type="dxa"/>
            <w:tcBorders>
              <w:bottom w:val="nil"/>
            </w:tcBorders>
            <w:shd w:val="clear" w:color="auto" w:fill="auto"/>
          </w:tcPr>
          <w:p w14:paraId="29088CBC" w14:textId="7777777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47" w:type="dxa"/>
            <w:tcBorders>
              <w:bottom w:val="nil"/>
            </w:tcBorders>
            <w:shd w:val="clear" w:color="auto" w:fill="88786C" w:themeFill="accent6" w:themeFillShade="BF"/>
          </w:tcPr>
          <w:p w14:paraId="480BD180" w14:textId="7777777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88786C" w:themeFill="accent6" w:themeFillShade="BF"/>
          </w:tcPr>
          <w:p w14:paraId="732A1DA0" w14:textId="77777777" w:rsidR="00AA33E2" w:rsidRPr="001E4EE7" w:rsidRDefault="00AA33E2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88786C" w:themeFill="accent6" w:themeFillShade="BF"/>
          </w:tcPr>
          <w:p w14:paraId="30BB00E0" w14:textId="77777777" w:rsidR="00AA33E2" w:rsidRPr="001E4EE7" w:rsidRDefault="00AA33E2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76" w:type="dxa"/>
            <w:gridSpan w:val="2"/>
            <w:tcBorders>
              <w:bottom w:val="nil"/>
            </w:tcBorders>
            <w:shd w:val="clear" w:color="auto" w:fill="88786C" w:themeFill="accent6" w:themeFillShade="BF"/>
          </w:tcPr>
          <w:p w14:paraId="18693E82" w14:textId="2710207C" w:rsidR="00AA33E2" w:rsidRPr="001E4EE7" w:rsidRDefault="00AA33E2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</w:tr>
      <w:tr w:rsidR="007E4472" w:rsidRPr="001E4EE7" w14:paraId="55D3A179" w14:textId="77777777" w:rsidTr="006A3A9B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7" w:type="dxa"/>
          <w:trHeight w:val="1"/>
        </w:trPr>
        <w:tc>
          <w:tcPr>
            <w:tcW w:w="1276" w:type="dxa"/>
            <w:tcBorders>
              <w:bottom w:val="single" w:sz="4" w:space="0" w:color="auto"/>
            </w:tcBorders>
          </w:tcPr>
          <w:p w14:paraId="72949522" w14:textId="602713E2" w:rsidR="00AA33E2" w:rsidRPr="001E4EE7" w:rsidRDefault="00130E1C" w:rsidP="0092694C">
            <w:pPr>
              <w:spacing w:before="48" w:after="48" w:line="240" w:lineRule="auto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Out10 (s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492A40E6" w14:textId="77777777" w:rsidR="00AA33E2" w:rsidRPr="001E4EE7" w:rsidRDefault="00AA33E2" w:rsidP="0092694C">
            <w:pPr>
              <w:spacing w:before="48" w:after="48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eastAsia="sv-SE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750881A8" w14:textId="77777777" w:rsidR="00AA33E2" w:rsidRPr="001E4EE7" w:rsidRDefault="00AA33E2" w:rsidP="0092694C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470475E5" w14:textId="77777777" w:rsidR="00AA33E2" w:rsidRPr="001E4EE7" w:rsidRDefault="00AA33E2" w:rsidP="0092694C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6262FC85" w14:textId="76FF9BAF" w:rsidR="00AA33E2" w:rsidRPr="001E4EE7" w:rsidRDefault="00AA33E2" w:rsidP="0092694C">
            <w:pPr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shd w:val="clear" w:color="auto" w:fill="auto"/>
          </w:tcPr>
          <w:p w14:paraId="0A7E6924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2E942FFE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0601F9AB" w14:textId="6B3802E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2A0599D4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88786C" w:themeFill="accent6" w:themeFillShade="BF"/>
          </w:tcPr>
          <w:p w14:paraId="14D3D929" w14:textId="6883F973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</w:tcPr>
          <w:p w14:paraId="1E3EAAAD" w14:textId="77777777" w:rsidR="00AA33E2" w:rsidRPr="001E4EE7" w:rsidRDefault="00AA33E2" w:rsidP="0092694C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/>
                <w:szCs w:val="18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65266BD6" w14:textId="79C1FFDB" w:rsidR="00AA33E2" w:rsidRPr="006A3A9B" w:rsidRDefault="006A3A9B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Cs/>
                <w:szCs w:val="18"/>
                <w:lang w:val="en-GB"/>
              </w:rPr>
            </w:pPr>
            <w:r w:rsidRPr="006A3A9B">
              <w:rPr>
                <w:rFonts w:ascii="Times New Roman" w:hAnsi="Times New Roman" w:cs="Times New Roman"/>
                <w:bCs/>
                <w:szCs w:val="18"/>
                <w:lang w:val="en-GB"/>
              </w:rPr>
              <w:t>5.98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</w:tcPr>
          <w:p w14:paraId="0E03EB67" w14:textId="021D861D" w:rsidR="00AA33E2" w:rsidRPr="006A3A9B" w:rsidRDefault="006A3A9B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Cs/>
                <w:szCs w:val="18"/>
                <w:lang w:val="en-GB"/>
              </w:rPr>
            </w:pPr>
            <w:r w:rsidRPr="006A3A9B">
              <w:rPr>
                <w:rFonts w:ascii="Times New Roman" w:hAnsi="Times New Roman" w:cs="Times New Roman"/>
                <w:bCs/>
                <w:szCs w:val="18"/>
                <w:lang w:val="en-GB"/>
              </w:rPr>
              <w:t>5.6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5656FDC4" w14:textId="68DCDA8B" w:rsidR="00AA33E2" w:rsidRPr="006A3A9B" w:rsidRDefault="006A3A9B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Cs/>
                <w:szCs w:val="18"/>
                <w:lang w:val="en-GB"/>
              </w:rPr>
            </w:pPr>
            <w:r w:rsidRPr="006A3A9B">
              <w:rPr>
                <w:rFonts w:ascii="Times New Roman" w:hAnsi="Times New Roman" w:cs="Times New Roman"/>
                <w:bCs/>
                <w:szCs w:val="18"/>
                <w:lang w:val="en-GB"/>
              </w:rPr>
              <w:t>5.5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6A8F28" w14:textId="4F7696D4" w:rsidR="00AA33E2" w:rsidRPr="006A3A9B" w:rsidRDefault="006A3A9B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bCs/>
                <w:szCs w:val="18"/>
                <w:lang w:val="en-GB"/>
              </w:rPr>
            </w:pPr>
            <w:r w:rsidRPr="006A3A9B">
              <w:rPr>
                <w:rFonts w:ascii="Times New Roman" w:hAnsi="Times New Roman" w:cs="Times New Roman"/>
                <w:bCs/>
                <w:szCs w:val="18"/>
                <w:lang w:val="en-GB"/>
              </w:rPr>
              <w:t>5.52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02C8F9" w14:textId="77777777" w:rsidR="00AA33E2" w:rsidRPr="001E4EE7" w:rsidRDefault="00AA33E2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4D153" w14:textId="406B6F05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065F9" w14:textId="26AFBAB3" w:rsidR="00AA33E2" w:rsidRPr="001E4EE7" w:rsidRDefault="006A3A9B" w:rsidP="006A3A9B">
            <w:pPr>
              <w:autoSpaceDE w:val="0"/>
              <w:autoSpaceDN w:val="0"/>
              <w:adjustRightInd w:val="0"/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E7A8D" w14:textId="0B949B52" w:rsidR="00AA33E2" w:rsidRPr="001E4EE7" w:rsidRDefault="006A3A9B" w:rsidP="006A3A9B">
            <w:pPr>
              <w:spacing w:before="48" w:after="48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18"/>
                <w:lang w:eastAsia="en-US"/>
              </w:rPr>
              <w:t>5.1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015A2F3" w14:textId="2C7543EB" w:rsidR="00AA33E2" w:rsidRPr="001E4EE7" w:rsidRDefault="006A3A9B" w:rsidP="006A3A9B">
            <w:pPr>
              <w:spacing w:before="48" w:after="48" w:line="240" w:lineRule="auto"/>
              <w:jc w:val="center"/>
              <w:rPr>
                <w:rFonts w:ascii="Times New Roman" w:hAnsi="Times New Roman" w:cs="Times New Roman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Cs w:val="18"/>
                <w:lang w:val="en-GB"/>
              </w:rPr>
              <w:t>5.02</w:t>
            </w:r>
          </w:p>
        </w:tc>
      </w:tr>
    </w:tbl>
    <w:p w14:paraId="4BCAE95A" w14:textId="6ABEDFAC" w:rsidR="00D1420E" w:rsidRDefault="006A3A9B" w:rsidP="00D1420E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D1420E" w:rsidRPr="00D1420E">
        <w:rPr>
          <w:rFonts w:ascii="Times New Roman" w:hAnsi="Times New Roman" w:cs="Times New Roman"/>
          <w:b/>
          <w:bCs/>
          <w:lang w:val="en-GB"/>
        </w:rPr>
        <w:t>Table</w:t>
      </w:r>
      <w:r w:rsidR="00D1241D">
        <w:rPr>
          <w:rFonts w:ascii="Times New Roman" w:hAnsi="Times New Roman" w:cs="Times New Roman"/>
          <w:b/>
          <w:bCs/>
          <w:lang w:val="en-GB"/>
        </w:rPr>
        <w:t xml:space="preserve"> 1</w:t>
      </w:r>
      <w:r w:rsidR="00D1420E" w:rsidRPr="00D1420E">
        <w:rPr>
          <w:rFonts w:ascii="Times New Roman" w:hAnsi="Times New Roman" w:cs="Times New Roman"/>
          <w:b/>
          <w:bCs/>
          <w:lang w:val="en-GB"/>
        </w:rPr>
        <w:t>.</w:t>
      </w:r>
      <w:r w:rsidR="00D1420E" w:rsidRPr="007E10D5">
        <w:rPr>
          <w:rFonts w:ascii="Times New Roman" w:hAnsi="Times New Roman" w:cs="Times New Roman"/>
          <w:lang w:val="en-GB"/>
        </w:rPr>
        <w:t xml:space="preserve"> </w:t>
      </w:r>
      <w:r w:rsidR="00D1420E" w:rsidRPr="000C1600">
        <w:rPr>
          <w:rFonts w:ascii="Times New Roman" w:hAnsi="Times New Roman" w:cs="Times New Roman"/>
          <w:bCs/>
          <w:lang w:val="en-GB"/>
        </w:rPr>
        <w:t>Mean swimming time and KPIs for</w:t>
      </w:r>
      <w:r w:rsidR="00D1420E">
        <w:rPr>
          <w:rFonts w:ascii="Times New Roman" w:hAnsi="Times New Roman" w:cs="Times New Roman"/>
          <w:bCs/>
          <w:lang w:val="en-GB"/>
        </w:rPr>
        <w:t xml:space="preserve"> the performance classifications </w:t>
      </w:r>
      <w:r w:rsidR="00D1420E" w:rsidRPr="000C1600">
        <w:rPr>
          <w:rFonts w:ascii="Times New Roman" w:hAnsi="Times New Roman" w:cs="Times New Roman"/>
          <w:bCs/>
          <w:lang w:val="en-GB"/>
        </w:rPr>
        <w:t xml:space="preserve">for all </w:t>
      </w:r>
      <w:r w:rsidR="003B3EA3">
        <w:rPr>
          <w:rFonts w:ascii="Times New Roman" w:hAnsi="Times New Roman" w:cs="Times New Roman"/>
          <w:bCs/>
          <w:lang w:val="en-GB"/>
        </w:rPr>
        <w:t>swimming strokes</w:t>
      </w:r>
      <w:r w:rsidR="00D1420E" w:rsidRPr="000C1600">
        <w:rPr>
          <w:rFonts w:ascii="Times New Roman" w:hAnsi="Times New Roman" w:cs="Times New Roman"/>
          <w:bCs/>
          <w:lang w:val="en-GB"/>
        </w:rPr>
        <w:t>.</w:t>
      </w:r>
    </w:p>
    <w:p w14:paraId="2D4BDDCC" w14:textId="77777777" w:rsidR="000C1600" w:rsidRDefault="000C1600" w:rsidP="002274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LTStd-Roman" w:hAnsi="Times New Roman" w:cs="Times New Roman"/>
          <w:i/>
          <w:lang w:val="en-GB" w:eastAsia="en-US"/>
        </w:rPr>
      </w:pPr>
    </w:p>
    <w:p w14:paraId="5288B360" w14:textId="77777777" w:rsidR="000C1600" w:rsidRDefault="000C1600" w:rsidP="002274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LTStd-Roman" w:hAnsi="Times New Roman" w:cs="Times New Roman"/>
          <w:i/>
          <w:lang w:val="en-GB" w:eastAsia="en-US"/>
        </w:rPr>
      </w:pPr>
    </w:p>
    <w:p w14:paraId="615642AA" w14:textId="77777777" w:rsidR="000C1600" w:rsidRDefault="000C1600" w:rsidP="002274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LTStd-Roman" w:hAnsi="Times New Roman" w:cs="Times New Roman"/>
          <w:i/>
          <w:lang w:val="en-GB" w:eastAsia="en-US"/>
        </w:rPr>
      </w:pPr>
    </w:p>
    <w:p w14:paraId="454856F6" w14:textId="77777777" w:rsidR="000C1600" w:rsidRDefault="000C1600" w:rsidP="002274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LTStd-Roman" w:hAnsi="Times New Roman" w:cs="Times New Roman"/>
          <w:i/>
          <w:lang w:val="en-GB" w:eastAsia="en-US"/>
        </w:rPr>
      </w:pPr>
    </w:p>
    <w:p w14:paraId="033D0818" w14:textId="77777777" w:rsidR="000C1600" w:rsidRDefault="000C1600" w:rsidP="002274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LTStd-Roman" w:hAnsi="Times New Roman" w:cs="Times New Roman"/>
          <w:i/>
          <w:lang w:val="en-GB" w:eastAsia="en-US"/>
        </w:rPr>
      </w:pPr>
    </w:p>
    <w:p w14:paraId="576C2356" w14:textId="77777777" w:rsidR="000C1600" w:rsidRDefault="000C1600" w:rsidP="0022747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LTStd-Roman" w:hAnsi="Times New Roman" w:cs="Times New Roman"/>
          <w:i/>
          <w:lang w:val="en-GB" w:eastAsia="en-US"/>
        </w:rPr>
      </w:pPr>
    </w:p>
    <w:p w14:paraId="6A9470EF" w14:textId="77777777" w:rsidR="005E5304" w:rsidRPr="007E10D5" w:rsidRDefault="005E5304" w:rsidP="00AC5EF1">
      <w:pPr>
        <w:rPr>
          <w:lang w:val="en-GB"/>
        </w:rPr>
      </w:pPr>
    </w:p>
    <w:p w14:paraId="5BBD77BC" w14:textId="77777777" w:rsidR="005E5304" w:rsidRPr="007E10D5" w:rsidRDefault="005E5304" w:rsidP="00AC5EF1">
      <w:pPr>
        <w:rPr>
          <w:lang w:val="en-GB"/>
        </w:rPr>
      </w:pPr>
    </w:p>
    <w:sectPr w:rsidR="005E5304" w:rsidRPr="007E10D5" w:rsidSect="00E96B2C">
      <w:pgSz w:w="16838" w:h="11906" w:orient="landscape" w:code="9"/>
      <w:pgMar w:top="1985" w:right="1418" w:bottom="2552" w:left="1418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F7C64" w14:textId="77777777" w:rsidR="00074C2F" w:rsidRDefault="00074C2F" w:rsidP="00E25647">
      <w:pPr>
        <w:spacing w:line="240" w:lineRule="auto"/>
      </w:pPr>
      <w:r>
        <w:separator/>
      </w:r>
    </w:p>
  </w:endnote>
  <w:endnote w:type="continuationSeparator" w:id="0">
    <w:p w14:paraId="315BBFB2" w14:textId="77777777" w:rsidR="00074C2F" w:rsidRDefault="00074C2F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Roman">
    <w:altName w:val="Yu Gothic UI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98E13" w14:textId="77777777" w:rsidR="00074C2F" w:rsidRPr="001565B5" w:rsidRDefault="00074C2F" w:rsidP="001565B5">
      <w:pPr>
        <w:pStyle w:val="Footer"/>
      </w:pPr>
    </w:p>
  </w:footnote>
  <w:footnote w:type="continuationSeparator" w:id="0">
    <w:p w14:paraId="6FBE4E6D" w14:textId="77777777" w:rsidR="00074C2F" w:rsidRDefault="00074C2F" w:rsidP="00E256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624310210">
    <w:abstractNumId w:val="9"/>
  </w:num>
  <w:num w:numId="2" w16cid:durableId="431318932">
    <w:abstractNumId w:val="8"/>
  </w:num>
  <w:num w:numId="3" w16cid:durableId="793789221">
    <w:abstractNumId w:val="5"/>
  </w:num>
  <w:num w:numId="4" w16cid:durableId="310133131">
    <w:abstractNumId w:val="4"/>
  </w:num>
  <w:num w:numId="5" w16cid:durableId="793711993">
    <w:abstractNumId w:val="9"/>
  </w:num>
  <w:num w:numId="6" w16cid:durableId="1759980738">
    <w:abstractNumId w:val="3"/>
  </w:num>
  <w:num w:numId="7" w16cid:durableId="1898855677">
    <w:abstractNumId w:val="2"/>
  </w:num>
  <w:num w:numId="8" w16cid:durableId="2073693095">
    <w:abstractNumId w:val="1"/>
  </w:num>
  <w:num w:numId="9" w16cid:durableId="1622302788">
    <w:abstractNumId w:val="0"/>
  </w:num>
  <w:num w:numId="10" w16cid:durableId="1505127053">
    <w:abstractNumId w:val="7"/>
  </w:num>
  <w:num w:numId="11" w16cid:durableId="1569654347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B2C"/>
    <w:rsid w:val="0000059E"/>
    <w:rsid w:val="00003F2C"/>
    <w:rsid w:val="00017086"/>
    <w:rsid w:val="00020939"/>
    <w:rsid w:val="00036ACA"/>
    <w:rsid w:val="00074C2F"/>
    <w:rsid w:val="00093CE3"/>
    <w:rsid w:val="00096720"/>
    <w:rsid w:val="000A18A5"/>
    <w:rsid w:val="000C1600"/>
    <w:rsid w:val="000D742D"/>
    <w:rsid w:val="000E3404"/>
    <w:rsid w:val="000E4034"/>
    <w:rsid w:val="000F151E"/>
    <w:rsid w:val="000F60CF"/>
    <w:rsid w:val="001002AA"/>
    <w:rsid w:val="00130729"/>
    <w:rsid w:val="00130E1C"/>
    <w:rsid w:val="0013632C"/>
    <w:rsid w:val="00137125"/>
    <w:rsid w:val="001565B5"/>
    <w:rsid w:val="00165B16"/>
    <w:rsid w:val="00183130"/>
    <w:rsid w:val="0019145C"/>
    <w:rsid w:val="001A4539"/>
    <w:rsid w:val="001D499C"/>
    <w:rsid w:val="001E2799"/>
    <w:rsid w:val="001E4EE7"/>
    <w:rsid w:val="001F0812"/>
    <w:rsid w:val="00205EB0"/>
    <w:rsid w:val="00225E13"/>
    <w:rsid w:val="0022747C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7154F"/>
    <w:rsid w:val="003816F9"/>
    <w:rsid w:val="00386A4E"/>
    <w:rsid w:val="003A4AE7"/>
    <w:rsid w:val="003B3EA3"/>
    <w:rsid w:val="003C19D5"/>
    <w:rsid w:val="003E2BB0"/>
    <w:rsid w:val="003E4BDD"/>
    <w:rsid w:val="003F115C"/>
    <w:rsid w:val="003F4840"/>
    <w:rsid w:val="004050F1"/>
    <w:rsid w:val="004124DF"/>
    <w:rsid w:val="00413E88"/>
    <w:rsid w:val="00416052"/>
    <w:rsid w:val="00434859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67607"/>
    <w:rsid w:val="005804DF"/>
    <w:rsid w:val="0058105A"/>
    <w:rsid w:val="005B1832"/>
    <w:rsid w:val="005B200D"/>
    <w:rsid w:val="005B3B84"/>
    <w:rsid w:val="005E3AF4"/>
    <w:rsid w:val="005E5304"/>
    <w:rsid w:val="00601500"/>
    <w:rsid w:val="0062303E"/>
    <w:rsid w:val="0062646B"/>
    <w:rsid w:val="00630209"/>
    <w:rsid w:val="006419CE"/>
    <w:rsid w:val="00644641"/>
    <w:rsid w:val="0064584F"/>
    <w:rsid w:val="00650B23"/>
    <w:rsid w:val="00662B38"/>
    <w:rsid w:val="00675FF0"/>
    <w:rsid w:val="00680823"/>
    <w:rsid w:val="0069094B"/>
    <w:rsid w:val="006927D2"/>
    <w:rsid w:val="006A3A9B"/>
    <w:rsid w:val="006A40E5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E10D5"/>
    <w:rsid w:val="007E4472"/>
    <w:rsid w:val="007F5B9C"/>
    <w:rsid w:val="00803397"/>
    <w:rsid w:val="00804A07"/>
    <w:rsid w:val="00830F24"/>
    <w:rsid w:val="00836BFB"/>
    <w:rsid w:val="00842A5F"/>
    <w:rsid w:val="00847DB3"/>
    <w:rsid w:val="00851366"/>
    <w:rsid w:val="00864BFD"/>
    <w:rsid w:val="00881FF0"/>
    <w:rsid w:val="008B5138"/>
    <w:rsid w:val="008D0A08"/>
    <w:rsid w:val="008D2DF7"/>
    <w:rsid w:val="008F3D28"/>
    <w:rsid w:val="00904DD4"/>
    <w:rsid w:val="009161BE"/>
    <w:rsid w:val="009257C7"/>
    <w:rsid w:val="0092694C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129A8"/>
    <w:rsid w:val="00A55BE8"/>
    <w:rsid w:val="00A634D2"/>
    <w:rsid w:val="00A66AB8"/>
    <w:rsid w:val="00A71974"/>
    <w:rsid w:val="00A91E79"/>
    <w:rsid w:val="00A94F83"/>
    <w:rsid w:val="00AA33E2"/>
    <w:rsid w:val="00AB4043"/>
    <w:rsid w:val="00AB49A3"/>
    <w:rsid w:val="00AC5EF1"/>
    <w:rsid w:val="00AD4A6E"/>
    <w:rsid w:val="00B00D17"/>
    <w:rsid w:val="00B13B81"/>
    <w:rsid w:val="00B16A65"/>
    <w:rsid w:val="00B302B0"/>
    <w:rsid w:val="00B37BFD"/>
    <w:rsid w:val="00B56979"/>
    <w:rsid w:val="00B957FF"/>
    <w:rsid w:val="00BA514F"/>
    <w:rsid w:val="00BA69B4"/>
    <w:rsid w:val="00BB315B"/>
    <w:rsid w:val="00BB4FBE"/>
    <w:rsid w:val="00BB7C98"/>
    <w:rsid w:val="00BC1655"/>
    <w:rsid w:val="00BD5F04"/>
    <w:rsid w:val="00C10CE3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241D"/>
    <w:rsid w:val="00D1380F"/>
    <w:rsid w:val="00D1420E"/>
    <w:rsid w:val="00D266DC"/>
    <w:rsid w:val="00D40D2B"/>
    <w:rsid w:val="00D522BD"/>
    <w:rsid w:val="00D74899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76D1D"/>
    <w:rsid w:val="00E90FF0"/>
    <w:rsid w:val="00E9221E"/>
    <w:rsid w:val="00E93E64"/>
    <w:rsid w:val="00E96B2C"/>
    <w:rsid w:val="00EA634C"/>
    <w:rsid w:val="00EB27BF"/>
    <w:rsid w:val="00ED4855"/>
    <w:rsid w:val="00F218D1"/>
    <w:rsid w:val="00F22361"/>
    <w:rsid w:val="00F35FC7"/>
    <w:rsid w:val="00F37579"/>
    <w:rsid w:val="00F41105"/>
    <w:rsid w:val="00F4475F"/>
    <w:rsid w:val="00F943B5"/>
    <w:rsid w:val="00F97BA1"/>
    <w:rsid w:val="00FA7CA6"/>
    <w:rsid w:val="00FB1DA0"/>
    <w:rsid w:val="00FC2BDB"/>
    <w:rsid w:val="00FC5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F1781"/>
  <w15:chartTrackingRefBased/>
  <w15:docId w15:val="{58465498-43AD-4696-B2C1-B9090894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304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1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600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600"/>
    <w:rPr>
      <w:rFonts w:eastAsiaTheme="minorEastAsia"/>
      <w:b/>
      <w:bCs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9E285-7282-4C02-B0D2-2EBC15956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88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nton, Craig</dc:creator>
  <cp:keywords/>
  <dc:description/>
  <cp:lastModifiedBy>Craig</cp:lastModifiedBy>
  <cp:revision>11</cp:revision>
  <cp:lastPrinted>2015-04-21T11:34:00Z</cp:lastPrinted>
  <dcterms:created xsi:type="dcterms:W3CDTF">2024-01-17T08:47:00Z</dcterms:created>
  <dcterms:modified xsi:type="dcterms:W3CDTF">2024-01-31T15:09:00Z</dcterms:modified>
</cp:coreProperties>
</file>